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8"/>
          <w:szCs w:val="28"/>
          <w:rtl w:val="0"/>
        </w:rPr>
        <w:t xml:space="preserve">PerturbFate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 costs estimation</w:t>
      </w:r>
    </w:p>
    <w:tbl>
      <w:tblPr>
        <w:tblStyle w:val="Table1"/>
        <w:tblW w:w="1079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25"/>
        <w:gridCol w:w="1659"/>
        <w:gridCol w:w="2661"/>
        <w:gridCol w:w="2340"/>
        <w:gridCol w:w="1184"/>
        <w:gridCol w:w="1421"/>
        <w:tblGridChange w:id="0">
          <w:tblGrid>
            <w:gridCol w:w="1525"/>
            <w:gridCol w:w="1659"/>
            <w:gridCol w:w="2661"/>
            <w:gridCol w:w="2340"/>
            <w:gridCol w:w="1184"/>
            <w:gridCol w:w="1421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rpos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gent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it cost (USD/unit)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verall cost in experiment (USD)</w:t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a5c9eb" w:val="clear"/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pstream processing steps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ixation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BS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ase 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43/1M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86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x Protease Inhibit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55/1M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1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SA (NEB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75/1M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75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fix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% Formaldehy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4/1M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% Triton-X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4/1M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AC in bulk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xTD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M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2/50k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4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.6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A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81/50k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7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gA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67/50k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 reagents in the reac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ase 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2/50k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744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seOU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8/50k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376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% Triton-X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014/50k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16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x Protease Inhibit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3/50k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turbFate-ATAC Tn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n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3/50k cel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32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washing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BB-0.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SA (NEB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/mL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5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.3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% Triton-X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28/mL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BB-0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SA (NEB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/mL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5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% Triton-X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56/mL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7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B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ase 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24/mL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24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SA (NEB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/mL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x Protease Inhibit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72/mL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72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verse Transcription in bulk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imers master mi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TP (10mM each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32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728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0.3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 primers (100uM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61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43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 primers (100uM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29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16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gRNA primer (10uM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7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9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T reaction master mi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xPEG NaCl RT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4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56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xima H Minus RTa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.875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7.5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ase 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455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.82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wash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ction quench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TA (500mM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62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st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ig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gation barcod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st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igation adapte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9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76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5.68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4 ligase reaction mi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4 Liga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.82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7.2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ase 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182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72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nd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ig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gation barcod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nd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igation adapte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8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13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4.72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4 ligase reaction mi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4 Liga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.82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7.2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ase 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182/96well pl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72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-situ Click Chemistry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ick Chemistry Reac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pper protecta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52/rx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.08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.9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tin-picolyl-azide (10mM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8/rx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1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ase 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62/rx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4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f6c6ac" w:val="clear"/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cost of PerturbFate upstream protocol: 1022.3 USD</w:t>
            </w:r>
          </w:p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s processed in total: 384,000 cells</w:t>
            </w:r>
          </w:p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st per cell: 0.00266/cell</w:t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a5c9eb" w:val="clear"/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i-omics downstream processing steps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lysis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lysis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ase K (20mg/m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35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16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54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% SD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74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184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op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% Tween-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784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2544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SF (100mM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858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372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ep-biotin pulldown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lldown reac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One C1 strep bead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04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6.64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5.3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xBW-T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1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71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xBW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125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ase 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6316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.106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ads wash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xBW-T buff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68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91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ase 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7325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72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 Strand Synthesis on beads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S master mi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S buffer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975/PCR strip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3.6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0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S enzyme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 Strand Synthesis in supernata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rification on dsDNA and cDNA-RNA hybr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clean XP bead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22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3.5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S master mi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S buffer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975/PCR strip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3.6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S enzyme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d2 tagment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d2 tagmentation on nascent t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xtera Read2 Tn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5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54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d2 tagmentation on pre-existing t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xtera Read2 Tn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9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04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xn inactiv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SA (NEB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8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% SD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06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9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ltiplex PCR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R rx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iversal P5 pri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71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272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5.20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ner i7 U6 pri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96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672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exed Nextera R2-P7 pri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09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88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Bnext 2x PCR M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96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4.72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gRNA enrichment PCR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R rx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iversal P5 pri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7/PCR we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52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.39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exed TruSeq R2-P7 pri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01/PCR we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16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Bnext 2x PCR M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2/PCR we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.92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 purific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gRNA library column purific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 clean&amp;concentrator-5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6/colum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6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.64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in libraries column purific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 clean&amp;concentrator-5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31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gRNA library gel extrac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ymoclean gel DNA recovery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3/colum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3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in libraries gel extrac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ymoclean gel DNA recovery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6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f6c6ac" w:val="clear"/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cost of Tri-omics downstream protocol: 1623 USD</w:t>
            </w:r>
          </w:p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s processed by Tri-omics downstream protocol: 256,000 cells</w:t>
            </w:r>
          </w:p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st per cell: 0.00634 USD/cell</w:t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a5c9eb" w:val="clear"/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ual-omics downstream processing steps</w:t>
            </w:r>
          </w:p>
        </w:tc>
      </w:tr>
      <w:tr>
        <w:trPr>
          <w:cantSplit w:val="0"/>
          <w:trHeight w:val="404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 Strand Synthesis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S master mi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S buffer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4875/PCR strip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9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S enzyme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d2 tagment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d2 tagmentation on steady-state t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xtera Read2 Tn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9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2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9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xn inactivation and uncrosslink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ase K (20mg/m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43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344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% SD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332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07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ltiplex PCR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R rx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iversal P5 pri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71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568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.30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ner i7 U6 pri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96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6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exed Nextera R2-P7 pri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09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72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Bnext 2x PCR M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96/PCR str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3.6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gRNA enrichment PCR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R rx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iversal P5 pri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7/PCR we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76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2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exed TruSeq R2-P7 pri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01/PCR we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0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Bnext 2x PCR M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2/PCR we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96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 purific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gRNA library column purific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 clean&amp;concentrator-5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6/colum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6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29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in libraries column purific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 clean&amp;concentrator-5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6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gRNA library gel extrac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ymoclean gel DNA recovery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2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3/colum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3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in libraries gel extrac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ymoclean gel DNA recovery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3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f6c6ac" w:val="clear"/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cost of Dual-omics downstream protocol: 204.89 USD</w:t>
            </w:r>
          </w:p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s processed by Tri-omics downstream protocol: 128,000 cells</w:t>
            </w:r>
          </w:p>
          <w:p w:rsidR="00000000" w:rsidDel="00000000" w:rsidP="00000000" w:rsidRDefault="00000000" w:rsidRPr="00000000" w14:paraId="000002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st per cell: 0.0016 USD/cell</w:t>
            </w:r>
          </w:p>
        </w:tc>
      </w:tr>
    </w:tbl>
    <w:p w:rsidR="00000000" w:rsidDel="00000000" w:rsidP="00000000" w:rsidRDefault="00000000" w:rsidRPr="00000000" w14:paraId="0000022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nal cost for each cell of PerturbFate (Tri-omics): 0.00266+0.00634=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0.009 USD</w:t>
      </w:r>
    </w:p>
    <w:p w:rsidR="00000000" w:rsidDel="00000000" w:rsidP="00000000" w:rsidRDefault="00000000" w:rsidRPr="00000000" w14:paraId="000002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nal cost for each cell of PerturbFate (Dual-omics): 0.00266+0.0016=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0.00426 US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F92D70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F92D70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F92D70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F92D70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F92D70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F92D70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F92D70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F92D70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F92D70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F92D70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F92D70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F92D70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F92D70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F92D70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F92D70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F92D70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F92D70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F92D70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F92D70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92D70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F92D70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92D70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F92D70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F92D70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F92D70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F92D70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F92D70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92D70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F92D70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F92D70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2NzhZIBYQi0GgZqoo2DR+QOXpQ==">CgMxLjA4AHIhMVp4b2ZrRUZaRmdZR0R1RkMzWFZLWm9BemNRTmxWSm5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9:51:00Z</dcterms:created>
  <dc:creator>Zihan Xu</dc:creator>
</cp:coreProperties>
</file>